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4B7E6" w14:textId="1BF591B7" w:rsidR="0080625B" w:rsidRPr="00ED0DD9" w:rsidRDefault="00357BF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D0DD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0E096F" w:rsidRPr="00ED0DD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="00CD2001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　</w:t>
      </w:r>
      <w:r w:rsidR="00CD2001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Table</w:t>
      </w:r>
      <w:r w:rsidR="000E096F" w:rsidRPr="00ED0DD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="00601335" w:rsidRPr="00ED0DD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haracteristics</w:t>
      </w:r>
      <w:r w:rsidR="00CD200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nd</w:t>
      </w:r>
      <w:r w:rsidR="00601335" w:rsidRPr="00ED0DD9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</w:t>
      </w:r>
      <w:r w:rsidR="00601335" w:rsidRPr="00ED0DD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number of analyzed </w:t>
      </w:r>
      <w:r w:rsidR="00507EAC" w:rsidRPr="00ED0DD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articipants</w:t>
      </w:r>
      <w:r w:rsidR="00601335" w:rsidRPr="00ED0DD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for </w:t>
      </w:r>
      <w:r w:rsidR="00CD200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each </w:t>
      </w:r>
      <w:r w:rsidR="00E961EE" w:rsidRPr="00ED0DD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ntensive care unit</w:t>
      </w:r>
    </w:p>
    <w:tbl>
      <w:tblPr>
        <w:tblStyle w:val="a3"/>
        <w:tblW w:w="15304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134"/>
        <w:gridCol w:w="1275"/>
        <w:gridCol w:w="1134"/>
        <w:gridCol w:w="1134"/>
        <w:gridCol w:w="993"/>
        <w:gridCol w:w="1275"/>
        <w:gridCol w:w="1134"/>
        <w:gridCol w:w="1134"/>
        <w:gridCol w:w="1134"/>
        <w:gridCol w:w="1134"/>
        <w:gridCol w:w="1134"/>
      </w:tblGrid>
      <w:tr w:rsidR="00166F59" w:rsidRPr="00507EAC" w14:paraId="1A38CA14" w14:textId="77777777" w:rsidTr="00ED0DD9">
        <w:trPr>
          <w:trHeight w:val="192"/>
          <w:jc w:val="center"/>
        </w:trPr>
        <w:tc>
          <w:tcPr>
            <w:tcW w:w="1555" w:type="dxa"/>
          </w:tcPr>
          <w:p w14:paraId="70BFC38D" w14:textId="77777777" w:rsidR="00C86206" w:rsidRPr="00507EAC" w:rsidRDefault="00C86206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49" w:type="dxa"/>
            <w:gridSpan w:val="12"/>
            <w:vAlign w:val="center"/>
          </w:tcPr>
          <w:p w14:paraId="07BDDFA1" w14:textId="22980012" w:rsidR="00C86206" w:rsidRPr="00ED0DD9" w:rsidRDefault="00E961E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D0DD9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nter</w:t>
            </w:r>
          </w:p>
        </w:tc>
      </w:tr>
      <w:tr w:rsidR="00FB39FB" w:rsidRPr="00507EAC" w14:paraId="41D8E321" w14:textId="77777777" w:rsidTr="00ED0DD9">
        <w:trPr>
          <w:trHeight w:val="719"/>
          <w:jc w:val="center"/>
        </w:trPr>
        <w:tc>
          <w:tcPr>
            <w:tcW w:w="1555" w:type="dxa"/>
            <w:vAlign w:val="center"/>
          </w:tcPr>
          <w:p w14:paraId="299FC7A5" w14:textId="77777777" w:rsidR="009B0856" w:rsidRPr="00ED0DD9" w:rsidRDefault="009B0856">
            <w:pP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D0DD9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Hospital </w:t>
            </w:r>
            <w:r w:rsidR="00727B10" w:rsidRPr="00ED0DD9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type</w:t>
            </w:r>
          </w:p>
        </w:tc>
        <w:tc>
          <w:tcPr>
            <w:tcW w:w="1134" w:type="dxa"/>
            <w:vAlign w:val="center"/>
          </w:tcPr>
          <w:p w14:paraId="71BACD52" w14:textId="77777777" w:rsidR="009B0856" w:rsidRPr="00507EAC" w:rsidRDefault="00727B10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Private</w:t>
            </w:r>
          </w:p>
        </w:tc>
        <w:tc>
          <w:tcPr>
            <w:tcW w:w="1134" w:type="dxa"/>
            <w:vAlign w:val="center"/>
          </w:tcPr>
          <w:p w14:paraId="2663AE77" w14:textId="5082494D" w:rsidR="009B0856" w:rsidRPr="00507EAC" w:rsidRDefault="00D661C5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University</w:t>
            </w:r>
          </w:p>
        </w:tc>
        <w:tc>
          <w:tcPr>
            <w:tcW w:w="1275" w:type="dxa"/>
            <w:vAlign w:val="center"/>
          </w:tcPr>
          <w:p w14:paraId="5928BF74" w14:textId="0BC76DE7" w:rsidR="009B0856" w:rsidRPr="00507EAC" w:rsidRDefault="00D661C5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University</w:t>
            </w:r>
          </w:p>
        </w:tc>
        <w:tc>
          <w:tcPr>
            <w:tcW w:w="1134" w:type="dxa"/>
            <w:vAlign w:val="center"/>
          </w:tcPr>
          <w:p w14:paraId="0B45B623" w14:textId="77777777" w:rsidR="009B0856" w:rsidRPr="00507EAC" w:rsidRDefault="00727B10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Private</w:t>
            </w:r>
          </w:p>
        </w:tc>
        <w:tc>
          <w:tcPr>
            <w:tcW w:w="1134" w:type="dxa"/>
            <w:vAlign w:val="center"/>
          </w:tcPr>
          <w:p w14:paraId="0C690CE6" w14:textId="7FBE143E" w:rsidR="009B0856" w:rsidRPr="00507EAC" w:rsidRDefault="00D661C5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University</w:t>
            </w:r>
          </w:p>
        </w:tc>
        <w:tc>
          <w:tcPr>
            <w:tcW w:w="993" w:type="dxa"/>
            <w:vAlign w:val="center"/>
          </w:tcPr>
          <w:p w14:paraId="35207F2A" w14:textId="53D01C93" w:rsidR="009B0856" w:rsidRPr="00507EAC" w:rsidRDefault="00A45848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Public</w:t>
            </w:r>
          </w:p>
        </w:tc>
        <w:tc>
          <w:tcPr>
            <w:tcW w:w="1275" w:type="dxa"/>
            <w:vAlign w:val="center"/>
          </w:tcPr>
          <w:p w14:paraId="3ABB3D28" w14:textId="6FB93BEC" w:rsidR="009B0856" w:rsidRPr="00507EAC" w:rsidRDefault="00D661C5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University</w:t>
            </w:r>
          </w:p>
        </w:tc>
        <w:tc>
          <w:tcPr>
            <w:tcW w:w="1134" w:type="dxa"/>
            <w:vAlign w:val="center"/>
          </w:tcPr>
          <w:p w14:paraId="3C260BA3" w14:textId="2344D657" w:rsidR="009B0856" w:rsidRPr="00507EAC" w:rsidRDefault="00D661C5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University</w:t>
            </w:r>
          </w:p>
        </w:tc>
        <w:tc>
          <w:tcPr>
            <w:tcW w:w="1134" w:type="dxa"/>
            <w:vAlign w:val="center"/>
          </w:tcPr>
          <w:p w14:paraId="1A993978" w14:textId="4DF6A331" w:rsidR="009B0856" w:rsidRPr="00507EAC" w:rsidRDefault="00D661C5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Public</w:t>
            </w:r>
          </w:p>
        </w:tc>
        <w:tc>
          <w:tcPr>
            <w:tcW w:w="1134" w:type="dxa"/>
            <w:vAlign w:val="center"/>
          </w:tcPr>
          <w:p w14:paraId="033E6E7D" w14:textId="73AF78B8" w:rsidR="009B0856" w:rsidRPr="00507EAC" w:rsidRDefault="00D661C5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University</w:t>
            </w:r>
          </w:p>
        </w:tc>
        <w:tc>
          <w:tcPr>
            <w:tcW w:w="1134" w:type="dxa"/>
            <w:vAlign w:val="center"/>
          </w:tcPr>
          <w:p w14:paraId="0D21663D" w14:textId="654EF073" w:rsidR="009B0856" w:rsidRPr="00507EAC" w:rsidRDefault="00D661C5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University</w:t>
            </w:r>
          </w:p>
        </w:tc>
        <w:tc>
          <w:tcPr>
            <w:tcW w:w="1134" w:type="dxa"/>
            <w:vAlign w:val="center"/>
          </w:tcPr>
          <w:p w14:paraId="555BE7CF" w14:textId="50689867" w:rsidR="009B0856" w:rsidRPr="00507EAC" w:rsidRDefault="00D661C5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University</w:t>
            </w:r>
          </w:p>
        </w:tc>
      </w:tr>
      <w:tr w:rsidR="00290965" w:rsidRPr="00290965" w14:paraId="77BA36FE" w14:textId="77777777" w:rsidTr="00ED0DD9">
        <w:trPr>
          <w:trHeight w:val="1428"/>
          <w:jc w:val="center"/>
        </w:trPr>
        <w:tc>
          <w:tcPr>
            <w:tcW w:w="1555" w:type="dxa"/>
          </w:tcPr>
          <w:p w14:paraId="02295A8D" w14:textId="2A15348F" w:rsidR="00290965" w:rsidRPr="00792ABF" w:rsidRDefault="00ED0DD9" w:rsidP="007E0126">
            <w:pP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ame and location of participant institution</w:t>
            </w:r>
          </w:p>
        </w:tc>
        <w:tc>
          <w:tcPr>
            <w:tcW w:w="1134" w:type="dxa"/>
          </w:tcPr>
          <w:p w14:paraId="07837FBC" w14:textId="1AE90092" w:rsidR="00290965" w:rsidRPr="00ED0DD9" w:rsidRDefault="00290965" w:rsidP="00ED0DD9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ED0DD9">
              <w:rPr>
                <w:rFonts w:ascii="Times New Roman" w:hAnsi="Times New Roman" w:cs="Times New Roman"/>
                <w:sz w:val="18"/>
                <w:szCs w:val="18"/>
              </w:rPr>
              <w:t>Japanese Red Cross Fukuoka Hospital, Fukuoka, Fukuoka</w:t>
            </w:r>
          </w:p>
        </w:tc>
        <w:tc>
          <w:tcPr>
            <w:tcW w:w="1134" w:type="dxa"/>
          </w:tcPr>
          <w:p w14:paraId="5AC7FEBA" w14:textId="2CC7D9B7" w:rsidR="00290965" w:rsidRPr="00ED0DD9" w:rsidRDefault="00792ABF" w:rsidP="00ED0DD9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D0DD9">
              <w:rPr>
                <w:rFonts w:ascii="Times New Roman" w:hAnsi="Times New Roman" w:cs="Times New Roman"/>
                <w:sz w:val="18"/>
                <w:szCs w:val="18"/>
              </w:rPr>
              <w:t>Jichi</w:t>
            </w:r>
            <w:proofErr w:type="spellEnd"/>
            <w:r w:rsidRPr="00ED0DD9">
              <w:rPr>
                <w:rFonts w:ascii="Times New Roman" w:hAnsi="Times New Roman" w:cs="Times New Roman"/>
                <w:sz w:val="18"/>
                <w:szCs w:val="18"/>
              </w:rPr>
              <w:t xml:space="preserve"> Medical University Hospital, </w:t>
            </w:r>
            <w:proofErr w:type="spellStart"/>
            <w:r w:rsidRPr="00ED0DD9">
              <w:rPr>
                <w:rFonts w:ascii="Times New Roman" w:hAnsi="Times New Roman" w:cs="Times New Roman"/>
                <w:sz w:val="18"/>
                <w:szCs w:val="18"/>
              </w:rPr>
              <w:t>Shimotsuke</w:t>
            </w:r>
            <w:proofErr w:type="spellEnd"/>
            <w:r w:rsidRPr="00ED0DD9">
              <w:rPr>
                <w:rFonts w:ascii="Times New Roman" w:hAnsi="Times New Roman" w:cs="Times New Roman"/>
                <w:sz w:val="18"/>
                <w:szCs w:val="18"/>
              </w:rPr>
              <w:t>, Tochigi</w:t>
            </w:r>
          </w:p>
        </w:tc>
        <w:tc>
          <w:tcPr>
            <w:tcW w:w="1275" w:type="dxa"/>
          </w:tcPr>
          <w:p w14:paraId="45841594" w14:textId="5D077887" w:rsidR="00290965" w:rsidRPr="00ED0DD9" w:rsidRDefault="00290965" w:rsidP="00ED0DD9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ED0DD9">
              <w:rPr>
                <w:rFonts w:ascii="Times New Roman" w:hAnsi="Times New Roman" w:cs="Times New Roman"/>
                <w:sz w:val="18"/>
                <w:szCs w:val="18"/>
              </w:rPr>
              <w:t xml:space="preserve">Kanazawa Medical University Hospital, </w:t>
            </w:r>
            <w:proofErr w:type="spellStart"/>
            <w:r w:rsidRPr="00ED0DD9">
              <w:rPr>
                <w:rFonts w:ascii="Times New Roman" w:hAnsi="Times New Roman" w:cs="Times New Roman"/>
                <w:sz w:val="18"/>
                <w:szCs w:val="18"/>
              </w:rPr>
              <w:t>Kahoku</w:t>
            </w:r>
            <w:proofErr w:type="spellEnd"/>
            <w:r w:rsidRPr="00ED0DD9">
              <w:rPr>
                <w:rFonts w:ascii="Times New Roman" w:hAnsi="Times New Roman" w:cs="Times New Roman"/>
                <w:sz w:val="18"/>
                <w:szCs w:val="18"/>
              </w:rPr>
              <w:t>, Ishikawa</w:t>
            </w:r>
          </w:p>
        </w:tc>
        <w:tc>
          <w:tcPr>
            <w:tcW w:w="1134" w:type="dxa"/>
          </w:tcPr>
          <w:p w14:paraId="773CAE85" w14:textId="54FEB867" w:rsidR="00290965" w:rsidRPr="00ED0DD9" w:rsidRDefault="00290965" w:rsidP="00ED0DD9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D0DD9">
              <w:rPr>
                <w:rFonts w:ascii="Times New Roman" w:hAnsi="Times New Roman" w:cs="Times New Roman"/>
                <w:sz w:val="18"/>
                <w:szCs w:val="18"/>
              </w:rPr>
              <w:t>Sakakibara</w:t>
            </w:r>
            <w:proofErr w:type="spellEnd"/>
            <w:r w:rsidRPr="00ED0DD9">
              <w:rPr>
                <w:rFonts w:ascii="Times New Roman" w:hAnsi="Times New Roman" w:cs="Times New Roman"/>
                <w:sz w:val="18"/>
                <w:szCs w:val="18"/>
              </w:rPr>
              <w:t xml:space="preserve"> Heart Institute, Fuchu, Tokyo</w:t>
            </w:r>
          </w:p>
        </w:tc>
        <w:tc>
          <w:tcPr>
            <w:tcW w:w="1134" w:type="dxa"/>
          </w:tcPr>
          <w:p w14:paraId="6E0029C3" w14:textId="770B45D9" w:rsidR="00290965" w:rsidRPr="00ED0DD9" w:rsidRDefault="00792ABF" w:rsidP="00ED0DD9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ED0DD9">
              <w:rPr>
                <w:rFonts w:ascii="Times New Roman" w:hAnsi="Times New Roman" w:cs="Times New Roman"/>
                <w:sz w:val="18"/>
                <w:szCs w:val="18"/>
              </w:rPr>
              <w:t xml:space="preserve">Japanese Red Cross Maebashi Hospital, </w:t>
            </w:r>
            <w:proofErr w:type="spellStart"/>
            <w:r w:rsidRPr="00ED0DD9">
              <w:rPr>
                <w:rFonts w:ascii="Times New Roman" w:hAnsi="Times New Roman" w:cs="Times New Roman"/>
                <w:sz w:val="18"/>
                <w:szCs w:val="18"/>
              </w:rPr>
              <w:t>Maebahi</w:t>
            </w:r>
            <w:proofErr w:type="spellEnd"/>
            <w:r w:rsidRPr="00ED0DD9">
              <w:rPr>
                <w:rFonts w:ascii="Times New Roman" w:hAnsi="Times New Roman" w:cs="Times New Roman"/>
                <w:sz w:val="18"/>
                <w:szCs w:val="18"/>
              </w:rPr>
              <w:t>, Gunma</w:t>
            </w:r>
          </w:p>
        </w:tc>
        <w:tc>
          <w:tcPr>
            <w:tcW w:w="993" w:type="dxa"/>
          </w:tcPr>
          <w:p w14:paraId="174F0B03" w14:textId="004164C7" w:rsidR="00290965" w:rsidRPr="00ED0DD9" w:rsidRDefault="00792ABF" w:rsidP="00ED0DD9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ED0DD9">
              <w:rPr>
                <w:rFonts w:ascii="Times New Roman" w:hAnsi="Times New Roman" w:cs="Times New Roman"/>
                <w:sz w:val="18"/>
                <w:szCs w:val="18"/>
              </w:rPr>
              <w:t xml:space="preserve">Nara Medical University Hospital, </w:t>
            </w:r>
            <w:proofErr w:type="spellStart"/>
            <w:r w:rsidRPr="00ED0DD9">
              <w:rPr>
                <w:rFonts w:ascii="Times New Roman" w:hAnsi="Times New Roman" w:cs="Times New Roman"/>
                <w:sz w:val="18"/>
                <w:szCs w:val="18"/>
              </w:rPr>
              <w:t>Kashihara</w:t>
            </w:r>
            <w:proofErr w:type="spellEnd"/>
            <w:r w:rsidRPr="00ED0DD9">
              <w:rPr>
                <w:rFonts w:ascii="Times New Roman" w:hAnsi="Times New Roman" w:cs="Times New Roman"/>
                <w:sz w:val="18"/>
                <w:szCs w:val="18"/>
              </w:rPr>
              <w:t>, Nara</w:t>
            </w:r>
          </w:p>
        </w:tc>
        <w:tc>
          <w:tcPr>
            <w:tcW w:w="1275" w:type="dxa"/>
          </w:tcPr>
          <w:p w14:paraId="4E663E97" w14:textId="2ABBC7E0" w:rsidR="00290965" w:rsidRPr="00ED0DD9" w:rsidRDefault="00792ABF" w:rsidP="00ED0DD9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ED0DD9">
              <w:rPr>
                <w:rFonts w:ascii="Times New Roman" w:hAnsi="Times New Roman" w:cs="Times New Roman"/>
                <w:sz w:val="18"/>
                <w:szCs w:val="18"/>
              </w:rPr>
              <w:t xml:space="preserve">Nara Medical University Hospital, </w:t>
            </w:r>
            <w:proofErr w:type="spellStart"/>
            <w:r w:rsidRPr="00ED0DD9">
              <w:rPr>
                <w:rFonts w:ascii="Times New Roman" w:hAnsi="Times New Roman" w:cs="Times New Roman"/>
                <w:sz w:val="18"/>
                <w:szCs w:val="18"/>
              </w:rPr>
              <w:t>Kashihara</w:t>
            </w:r>
            <w:proofErr w:type="spellEnd"/>
            <w:r w:rsidRPr="00ED0DD9">
              <w:rPr>
                <w:rFonts w:ascii="Times New Roman" w:hAnsi="Times New Roman" w:cs="Times New Roman"/>
                <w:sz w:val="18"/>
                <w:szCs w:val="18"/>
              </w:rPr>
              <w:t>, Nara</w:t>
            </w:r>
          </w:p>
        </w:tc>
        <w:tc>
          <w:tcPr>
            <w:tcW w:w="1134" w:type="dxa"/>
          </w:tcPr>
          <w:p w14:paraId="437C1227" w14:textId="59EA3D40" w:rsidR="00290965" w:rsidRPr="00ED0DD9" w:rsidRDefault="00792ABF" w:rsidP="00ED0DD9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ED0DD9">
              <w:rPr>
                <w:rFonts w:ascii="Times New Roman" w:hAnsi="Times New Roman" w:cs="Times New Roman"/>
                <w:sz w:val="18"/>
                <w:szCs w:val="18"/>
              </w:rPr>
              <w:t xml:space="preserve">Nippon Medical </w:t>
            </w:r>
            <w:proofErr w:type="gramStart"/>
            <w:r w:rsidRPr="00ED0DD9">
              <w:rPr>
                <w:rFonts w:ascii="Times New Roman" w:hAnsi="Times New Roman" w:cs="Times New Roman"/>
                <w:sz w:val="18"/>
                <w:szCs w:val="18"/>
              </w:rPr>
              <w:t>Schoo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D0D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D0DD9">
              <w:rPr>
                <w:rFonts w:ascii="Times New Roman" w:hAnsi="Times New Roman" w:cs="Times New Roman"/>
                <w:sz w:val="18"/>
                <w:szCs w:val="18"/>
              </w:rPr>
              <w:t>Musashikosugi</w:t>
            </w:r>
            <w:proofErr w:type="spellEnd"/>
            <w:proofErr w:type="gramEnd"/>
            <w:r w:rsidRPr="00ED0DD9">
              <w:rPr>
                <w:rFonts w:ascii="Times New Roman" w:hAnsi="Times New Roman" w:cs="Times New Roman"/>
                <w:sz w:val="18"/>
                <w:szCs w:val="18"/>
              </w:rPr>
              <w:t xml:space="preserve"> Hospital, Kawasaki, Kanagawa</w:t>
            </w:r>
          </w:p>
        </w:tc>
        <w:tc>
          <w:tcPr>
            <w:tcW w:w="1134" w:type="dxa"/>
          </w:tcPr>
          <w:p w14:paraId="09D14035" w14:textId="4BF29349" w:rsidR="00290965" w:rsidRPr="00ED0DD9" w:rsidRDefault="00792ABF" w:rsidP="00ED0DD9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ED0DD9">
              <w:rPr>
                <w:rFonts w:ascii="Times New Roman" w:hAnsi="Times New Roman" w:cs="Times New Roman"/>
                <w:sz w:val="18"/>
                <w:szCs w:val="18"/>
              </w:rPr>
              <w:t>Osaka City General Hospital, Osaka, Osaka</w:t>
            </w:r>
          </w:p>
        </w:tc>
        <w:tc>
          <w:tcPr>
            <w:tcW w:w="1134" w:type="dxa"/>
          </w:tcPr>
          <w:p w14:paraId="3B98E328" w14:textId="683F95E4" w:rsidR="00290965" w:rsidRPr="00ED0DD9" w:rsidRDefault="00792ABF" w:rsidP="00ED0DD9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ED0DD9">
              <w:rPr>
                <w:rFonts w:ascii="Times New Roman" w:hAnsi="Times New Roman" w:cs="Times New Roman"/>
                <w:sz w:val="18"/>
                <w:szCs w:val="18"/>
              </w:rPr>
              <w:t>Sapporo Medical University Hospital, Sapporo, Hokkaido</w:t>
            </w:r>
          </w:p>
        </w:tc>
        <w:tc>
          <w:tcPr>
            <w:tcW w:w="1134" w:type="dxa"/>
          </w:tcPr>
          <w:p w14:paraId="734F4E52" w14:textId="414B5B08" w:rsidR="00290965" w:rsidRPr="00ED0DD9" w:rsidRDefault="00792ABF" w:rsidP="00ED0DD9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ED0DD9">
              <w:rPr>
                <w:rFonts w:ascii="Times New Roman" w:hAnsi="Times New Roman" w:cs="Times New Roman"/>
                <w:sz w:val="18"/>
                <w:szCs w:val="18"/>
              </w:rPr>
              <w:t>Tohoku Medical and Pharmaceutical University Hospital, Sendai, Miyagi</w:t>
            </w:r>
          </w:p>
        </w:tc>
        <w:tc>
          <w:tcPr>
            <w:tcW w:w="1134" w:type="dxa"/>
          </w:tcPr>
          <w:p w14:paraId="447C82FF" w14:textId="558DE3D9" w:rsidR="00290965" w:rsidRPr="00ED0DD9" w:rsidRDefault="00792ABF" w:rsidP="00ED0DD9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ED0DD9">
              <w:rPr>
                <w:rFonts w:ascii="Times New Roman" w:hAnsi="Times New Roman" w:cs="Times New Roman"/>
                <w:sz w:val="18"/>
                <w:szCs w:val="18"/>
              </w:rPr>
              <w:t>University of Tsukuba Hospital, Tsukuba, Ibaraki</w:t>
            </w:r>
          </w:p>
        </w:tc>
      </w:tr>
      <w:tr w:rsidR="00FB39FB" w:rsidRPr="00507EAC" w14:paraId="2CF4A4E8" w14:textId="77777777" w:rsidTr="00ED0DD9">
        <w:trPr>
          <w:trHeight w:val="1428"/>
          <w:jc w:val="center"/>
        </w:trPr>
        <w:tc>
          <w:tcPr>
            <w:tcW w:w="1555" w:type="dxa"/>
            <w:vAlign w:val="center"/>
          </w:tcPr>
          <w:p w14:paraId="41CC3F04" w14:textId="37CD70F9" w:rsidR="00727B10" w:rsidRPr="00ED0DD9" w:rsidRDefault="00507EAC" w:rsidP="00727B10">
            <w:pP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D0DD9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ICU t</w:t>
            </w:r>
            <w:r w:rsidR="00F85450" w:rsidRPr="00ED0DD9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ype</w:t>
            </w:r>
          </w:p>
        </w:tc>
        <w:tc>
          <w:tcPr>
            <w:tcW w:w="1134" w:type="dxa"/>
            <w:vAlign w:val="center"/>
          </w:tcPr>
          <w:p w14:paraId="539A4A74" w14:textId="6739426E" w:rsidR="00727B10" w:rsidRPr="00507EAC" w:rsidRDefault="00727B10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med-</w:t>
            </w:r>
            <w:r w:rsidR="00F472DA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surg</w:t>
            </w:r>
          </w:p>
        </w:tc>
        <w:tc>
          <w:tcPr>
            <w:tcW w:w="1134" w:type="dxa"/>
            <w:vAlign w:val="center"/>
          </w:tcPr>
          <w:p w14:paraId="6127215A" w14:textId="0F471F46" w:rsidR="00727B10" w:rsidRPr="00507EAC" w:rsidRDefault="00F472DA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med-surg</w:t>
            </w:r>
          </w:p>
        </w:tc>
        <w:tc>
          <w:tcPr>
            <w:tcW w:w="1275" w:type="dxa"/>
            <w:vAlign w:val="center"/>
          </w:tcPr>
          <w:p w14:paraId="35375209" w14:textId="03A1D20A" w:rsidR="00727B10" w:rsidRPr="00507EAC" w:rsidRDefault="00F472DA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med-surg</w:t>
            </w:r>
          </w:p>
        </w:tc>
        <w:tc>
          <w:tcPr>
            <w:tcW w:w="1134" w:type="dxa"/>
            <w:vAlign w:val="center"/>
          </w:tcPr>
          <w:p w14:paraId="26530308" w14:textId="3327F05A" w:rsidR="00727B10" w:rsidRPr="00507EAC" w:rsidRDefault="00A45848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CV </w:t>
            </w:r>
            <w:r w:rsidR="00FF7CDD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134" w:type="dxa"/>
            <w:vAlign w:val="center"/>
          </w:tcPr>
          <w:p w14:paraId="59A802A0" w14:textId="3B60B7A0" w:rsidR="00727B10" w:rsidRPr="00507EAC" w:rsidRDefault="00F472DA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med-surg</w:t>
            </w:r>
            <w:r w:rsidR="00D661C5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and emergency</w:t>
            </w:r>
          </w:p>
        </w:tc>
        <w:tc>
          <w:tcPr>
            <w:tcW w:w="993" w:type="dxa"/>
            <w:vAlign w:val="center"/>
          </w:tcPr>
          <w:p w14:paraId="1D79A139" w14:textId="7C5D0103" w:rsidR="00727B10" w:rsidRPr="00507EAC" w:rsidRDefault="00F472DA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med-surg</w:t>
            </w:r>
          </w:p>
        </w:tc>
        <w:tc>
          <w:tcPr>
            <w:tcW w:w="1275" w:type="dxa"/>
            <w:vAlign w:val="center"/>
          </w:tcPr>
          <w:p w14:paraId="5E2ACD2A" w14:textId="3F7EBE72" w:rsidR="00727B10" w:rsidRPr="00507EAC" w:rsidRDefault="00F472DA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med-surg</w:t>
            </w:r>
          </w:p>
        </w:tc>
        <w:tc>
          <w:tcPr>
            <w:tcW w:w="1134" w:type="dxa"/>
            <w:vAlign w:val="center"/>
          </w:tcPr>
          <w:p w14:paraId="2B0DACB6" w14:textId="7D900AD1" w:rsidR="00727B10" w:rsidRPr="00507EAC" w:rsidRDefault="00F472DA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med-surg</w:t>
            </w:r>
          </w:p>
        </w:tc>
        <w:tc>
          <w:tcPr>
            <w:tcW w:w="1134" w:type="dxa"/>
            <w:vAlign w:val="center"/>
          </w:tcPr>
          <w:p w14:paraId="46A77D89" w14:textId="6E702EBC" w:rsidR="00727B10" w:rsidRPr="00507EAC" w:rsidRDefault="00F472DA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med-surg</w:t>
            </w:r>
          </w:p>
        </w:tc>
        <w:tc>
          <w:tcPr>
            <w:tcW w:w="1134" w:type="dxa"/>
            <w:vAlign w:val="center"/>
          </w:tcPr>
          <w:p w14:paraId="2287CC2F" w14:textId="6DD84F24" w:rsidR="00727B10" w:rsidRPr="00507EAC" w:rsidRDefault="00F472DA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med-surg</w:t>
            </w:r>
          </w:p>
        </w:tc>
        <w:tc>
          <w:tcPr>
            <w:tcW w:w="1134" w:type="dxa"/>
            <w:vAlign w:val="center"/>
          </w:tcPr>
          <w:p w14:paraId="4EB0F1A1" w14:textId="0BE50B64" w:rsidR="00727B10" w:rsidRPr="00507EAC" w:rsidRDefault="00F472DA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med-surg</w:t>
            </w:r>
          </w:p>
        </w:tc>
        <w:tc>
          <w:tcPr>
            <w:tcW w:w="1134" w:type="dxa"/>
            <w:vAlign w:val="center"/>
          </w:tcPr>
          <w:p w14:paraId="75327D0F" w14:textId="33FB1417" w:rsidR="00727B10" w:rsidRPr="00507EAC" w:rsidRDefault="00F472DA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med-surg</w:t>
            </w:r>
          </w:p>
        </w:tc>
      </w:tr>
      <w:tr w:rsidR="00FB39FB" w:rsidRPr="00507EAC" w14:paraId="16E9B5CD" w14:textId="77777777" w:rsidTr="00ED0DD9">
        <w:trPr>
          <w:trHeight w:val="709"/>
          <w:jc w:val="center"/>
        </w:trPr>
        <w:tc>
          <w:tcPr>
            <w:tcW w:w="1555" w:type="dxa"/>
            <w:vAlign w:val="center"/>
          </w:tcPr>
          <w:p w14:paraId="406726E2" w14:textId="09F8E193" w:rsidR="00727B10" w:rsidRPr="00ED0DD9" w:rsidRDefault="00727B10" w:rsidP="00727B10">
            <w:pP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D0DD9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. of ICU bed</w:t>
            </w:r>
            <w:r w:rsidR="005F25F4" w:rsidRPr="00ED0DD9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134" w:type="dxa"/>
            <w:vAlign w:val="center"/>
          </w:tcPr>
          <w:p w14:paraId="504B7455" w14:textId="77777777" w:rsidR="00727B10" w:rsidRPr="00507EAC" w:rsidRDefault="007A039E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14:paraId="79BABE9C" w14:textId="77777777" w:rsidR="00727B10" w:rsidRPr="00507EAC" w:rsidRDefault="00EC15C2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75" w:type="dxa"/>
            <w:vAlign w:val="center"/>
          </w:tcPr>
          <w:p w14:paraId="0C2F6FCB" w14:textId="77777777" w:rsidR="00727B10" w:rsidRPr="00507EAC" w:rsidRDefault="00EC15C2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14:paraId="12E081CF" w14:textId="77777777" w:rsidR="00727B10" w:rsidRPr="00507EAC" w:rsidRDefault="007A039E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center"/>
          </w:tcPr>
          <w:p w14:paraId="49E0AB7B" w14:textId="77777777" w:rsidR="00727B10" w:rsidRPr="00507EAC" w:rsidRDefault="007A039E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93" w:type="dxa"/>
            <w:vAlign w:val="center"/>
          </w:tcPr>
          <w:p w14:paraId="4B1F59E3" w14:textId="1A67FE93" w:rsidR="00727B10" w:rsidRPr="00507EAC" w:rsidRDefault="006E14A2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75" w:type="dxa"/>
            <w:vAlign w:val="center"/>
          </w:tcPr>
          <w:p w14:paraId="0CC828E4" w14:textId="77777777" w:rsidR="00727B10" w:rsidRPr="00507EAC" w:rsidRDefault="007A039E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34" w:type="dxa"/>
            <w:vAlign w:val="center"/>
          </w:tcPr>
          <w:p w14:paraId="75D57AFB" w14:textId="77777777" w:rsidR="00727B10" w:rsidRPr="00507EAC" w:rsidRDefault="00727B10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19DBEC51" w14:textId="77777777" w:rsidR="00727B10" w:rsidRPr="00507EAC" w:rsidRDefault="00EC15C2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34" w:type="dxa"/>
            <w:vAlign w:val="center"/>
          </w:tcPr>
          <w:p w14:paraId="2505A017" w14:textId="77777777" w:rsidR="00727B10" w:rsidRPr="00507EAC" w:rsidRDefault="00727B10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63DB62D4" w14:textId="77777777" w:rsidR="00727B10" w:rsidRPr="00507EAC" w:rsidRDefault="00727B10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center"/>
          </w:tcPr>
          <w:p w14:paraId="726B3C00" w14:textId="77777777" w:rsidR="00727B10" w:rsidRPr="00507EAC" w:rsidRDefault="00EC15C2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</w:tr>
      <w:tr w:rsidR="00FB39FB" w:rsidRPr="00507EAC" w14:paraId="05CB685E" w14:textId="77777777" w:rsidTr="00ED0DD9">
        <w:trPr>
          <w:trHeight w:val="1073"/>
          <w:jc w:val="center"/>
        </w:trPr>
        <w:tc>
          <w:tcPr>
            <w:tcW w:w="1555" w:type="dxa"/>
            <w:vAlign w:val="center"/>
          </w:tcPr>
          <w:p w14:paraId="224FF324" w14:textId="7BE357C2" w:rsidR="00727B10" w:rsidRPr="00ED0DD9" w:rsidRDefault="00FB39FB" w:rsidP="00727B10">
            <w:pP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D0DD9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="00A35F4C" w:rsidRPr="00ED0DD9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articipants</w:t>
            </w:r>
            <w:r w:rsidR="00FF7CDD" w:rsidRPr="00ED0DD9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134" w:type="dxa"/>
            <w:vAlign w:val="center"/>
          </w:tcPr>
          <w:p w14:paraId="702F5FA0" w14:textId="3E65777E" w:rsidR="00727B10" w:rsidRPr="00507EAC" w:rsidRDefault="007E0126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="00BA05DE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27B10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(7.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727B10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64747C20" w14:textId="4E037C68" w:rsidR="00727B10" w:rsidRPr="00507EAC" w:rsidRDefault="007E0126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="00BA05DE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27B10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727B10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727B10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14:paraId="63CAD354" w14:textId="63ADA4FD" w:rsidR="00727B10" w:rsidRPr="00507EAC" w:rsidRDefault="007E0126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="00BA05DE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27B10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727B10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727B10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771A3972" w14:textId="57D95F35" w:rsidR="00727B10" w:rsidRPr="00507EAC" w:rsidRDefault="007E0126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="00BA05DE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27B10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9.5</w:t>
            </w:r>
            <w:r w:rsidR="00727B10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441AB4E3" w14:textId="5DDFD6D9" w:rsidR="00727B10" w:rsidRPr="00507EAC" w:rsidRDefault="007E0126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="00BA05DE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27B10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727B10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727B10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  <w:vAlign w:val="center"/>
          </w:tcPr>
          <w:p w14:paraId="4F9A46A6" w14:textId="56782279" w:rsidR="00727B10" w:rsidRPr="00507EAC" w:rsidRDefault="007E0126" w:rsidP="007E0126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="00BA05DE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27B10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727B10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.2)</w:t>
            </w:r>
          </w:p>
        </w:tc>
        <w:tc>
          <w:tcPr>
            <w:tcW w:w="1275" w:type="dxa"/>
            <w:vAlign w:val="center"/>
          </w:tcPr>
          <w:p w14:paraId="6C953481" w14:textId="5EC844CE" w:rsidR="00727B10" w:rsidRPr="00507EAC" w:rsidRDefault="007E0126" w:rsidP="007E0126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5</w:t>
            </w:r>
            <w:r w:rsidR="00BA05DE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27B10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(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727B10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727B10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330C2FC7" w14:textId="5B67A66C" w:rsidR="00727B10" w:rsidRPr="00507EAC" w:rsidRDefault="007E0126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42</w:t>
            </w:r>
            <w:r w:rsidR="00BA05DE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27B10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(1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727B10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727B10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7591A2F5" w14:textId="680F4381" w:rsidR="00727B10" w:rsidRPr="00507EAC" w:rsidRDefault="007E0126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="00BA05DE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27B10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(14.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727B10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6F257DA6" w14:textId="6079801D" w:rsidR="00727B10" w:rsidRPr="00507EAC" w:rsidRDefault="00727B10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A05DE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7E0126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7E0126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0C5231D5" w14:textId="70EDFB92" w:rsidR="00727B10" w:rsidRPr="00507EAC" w:rsidRDefault="00ED0DD9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="00BA05DE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27B10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6.7</w:t>
            </w:r>
            <w:r w:rsidR="00727B10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484E7AD7" w14:textId="438AEC24" w:rsidR="00727B10" w:rsidRPr="00507EAC" w:rsidRDefault="00ED0DD9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4</w:t>
            </w:r>
            <w:r w:rsidR="00BA05DE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27B10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0.4</w:t>
            </w:r>
            <w:r w:rsidR="00727B10"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B39FB" w:rsidRPr="00507EAC" w14:paraId="6A9F4065" w14:textId="77777777" w:rsidTr="00ED0DD9">
        <w:trPr>
          <w:trHeight w:val="1073"/>
          <w:jc w:val="center"/>
        </w:trPr>
        <w:tc>
          <w:tcPr>
            <w:tcW w:w="1555" w:type="dxa"/>
            <w:vAlign w:val="center"/>
          </w:tcPr>
          <w:p w14:paraId="676FA4F4" w14:textId="0D5ACD5C" w:rsidR="00784E77" w:rsidRPr="00ED0DD9" w:rsidRDefault="00B03D6C" w:rsidP="00727B10">
            <w:pP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D0DD9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>Duration</w:t>
            </w:r>
            <w:r w:rsidR="00571204" w:rsidRPr="00ED0DD9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for e</w:t>
            </w:r>
            <w:r w:rsidR="007C5FA5" w:rsidRPr="00ED0DD9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rollment </w:t>
            </w:r>
          </w:p>
        </w:tc>
        <w:tc>
          <w:tcPr>
            <w:tcW w:w="1134" w:type="dxa"/>
            <w:vAlign w:val="center"/>
          </w:tcPr>
          <w:p w14:paraId="4118176E" w14:textId="01BFF4AB" w:rsidR="00B03D6C" w:rsidRPr="00507EAC" w:rsidRDefault="00B03D6C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0 months</w:t>
            </w:r>
          </w:p>
        </w:tc>
        <w:tc>
          <w:tcPr>
            <w:tcW w:w="1134" w:type="dxa"/>
            <w:vAlign w:val="center"/>
          </w:tcPr>
          <w:p w14:paraId="5447BB4A" w14:textId="7B85B363" w:rsidR="00B03D6C" w:rsidRPr="00507EAC" w:rsidRDefault="00B03D6C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 months</w:t>
            </w:r>
          </w:p>
        </w:tc>
        <w:tc>
          <w:tcPr>
            <w:tcW w:w="1275" w:type="dxa"/>
            <w:vAlign w:val="center"/>
          </w:tcPr>
          <w:p w14:paraId="5EE8E80A" w14:textId="0D99BFCC" w:rsidR="00B03D6C" w:rsidRPr="00507EAC" w:rsidRDefault="00B03D6C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9 months</w:t>
            </w:r>
          </w:p>
        </w:tc>
        <w:tc>
          <w:tcPr>
            <w:tcW w:w="1134" w:type="dxa"/>
            <w:vAlign w:val="center"/>
          </w:tcPr>
          <w:p w14:paraId="281A9F87" w14:textId="411A1429" w:rsidR="00B03D6C" w:rsidRPr="00507EAC" w:rsidRDefault="00B03D6C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0 months</w:t>
            </w:r>
          </w:p>
        </w:tc>
        <w:tc>
          <w:tcPr>
            <w:tcW w:w="1134" w:type="dxa"/>
            <w:vAlign w:val="center"/>
          </w:tcPr>
          <w:p w14:paraId="2066B3FE" w14:textId="096428A0" w:rsidR="00B03D6C" w:rsidRPr="00507EAC" w:rsidRDefault="00B03D6C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9 months</w:t>
            </w:r>
          </w:p>
        </w:tc>
        <w:tc>
          <w:tcPr>
            <w:tcW w:w="993" w:type="dxa"/>
            <w:vAlign w:val="center"/>
          </w:tcPr>
          <w:p w14:paraId="1F13E8B9" w14:textId="4D25FF11" w:rsidR="00B03D6C" w:rsidRPr="00507EAC" w:rsidRDefault="00B03D6C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9 months</w:t>
            </w:r>
          </w:p>
        </w:tc>
        <w:tc>
          <w:tcPr>
            <w:tcW w:w="1275" w:type="dxa"/>
            <w:vAlign w:val="center"/>
          </w:tcPr>
          <w:p w14:paraId="59D3C5B1" w14:textId="6BF4EED4" w:rsidR="00B03D6C" w:rsidRPr="00507EAC" w:rsidRDefault="00B03D6C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0 months</w:t>
            </w:r>
          </w:p>
        </w:tc>
        <w:tc>
          <w:tcPr>
            <w:tcW w:w="1134" w:type="dxa"/>
            <w:vAlign w:val="center"/>
          </w:tcPr>
          <w:p w14:paraId="2C53F1E4" w14:textId="2BB0FFF1" w:rsidR="00B03D6C" w:rsidRPr="00507EAC" w:rsidRDefault="00B03D6C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0 months</w:t>
            </w:r>
          </w:p>
        </w:tc>
        <w:tc>
          <w:tcPr>
            <w:tcW w:w="1134" w:type="dxa"/>
            <w:vAlign w:val="center"/>
          </w:tcPr>
          <w:p w14:paraId="2B738275" w14:textId="6DE63404" w:rsidR="00B03D6C" w:rsidRPr="00507EAC" w:rsidRDefault="00B03D6C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9 months</w:t>
            </w:r>
          </w:p>
        </w:tc>
        <w:tc>
          <w:tcPr>
            <w:tcW w:w="1134" w:type="dxa"/>
            <w:vAlign w:val="center"/>
          </w:tcPr>
          <w:p w14:paraId="0960990D" w14:textId="3B10383C" w:rsidR="00B03D6C" w:rsidRPr="00507EAC" w:rsidRDefault="00B03D6C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0 months</w:t>
            </w:r>
          </w:p>
        </w:tc>
        <w:tc>
          <w:tcPr>
            <w:tcW w:w="1134" w:type="dxa"/>
            <w:vAlign w:val="center"/>
          </w:tcPr>
          <w:p w14:paraId="59DC3354" w14:textId="1B8934DD" w:rsidR="00B03D6C" w:rsidRPr="00507EAC" w:rsidRDefault="00B03D6C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0 months</w:t>
            </w:r>
          </w:p>
        </w:tc>
        <w:tc>
          <w:tcPr>
            <w:tcW w:w="1134" w:type="dxa"/>
            <w:vAlign w:val="center"/>
          </w:tcPr>
          <w:p w14:paraId="6FAA12C7" w14:textId="6AB31DC8" w:rsidR="00B03D6C" w:rsidRPr="00507EAC" w:rsidRDefault="00B03D6C" w:rsidP="00ED0DD9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507EA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9 months</w:t>
            </w:r>
          </w:p>
        </w:tc>
      </w:tr>
    </w:tbl>
    <w:p w14:paraId="17AD400A" w14:textId="697A1898" w:rsidR="00B03D6C" w:rsidRPr="00507EAC" w:rsidRDefault="0060133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07EAC">
        <w:rPr>
          <w:rStyle w:val="normaltextrun"/>
          <w:rFonts w:ascii="Times New Roman" w:eastAsia="游明朝" w:hAnsi="Times New Roman" w:cs="Times New Roman"/>
          <w:color w:val="000000" w:themeColor="text1"/>
          <w:sz w:val="20"/>
          <w:szCs w:val="20"/>
          <w:bdr w:val="none" w:sz="0" w:space="0" w:color="auto" w:frame="1"/>
        </w:rPr>
        <w:t xml:space="preserve">CV surgery, </w:t>
      </w:r>
      <w:r w:rsidR="005F25F4" w:rsidRPr="00507EAC">
        <w:rPr>
          <w:rStyle w:val="normaltextrun"/>
          <w:rFonts w:ascii="Times New Roman" w:eastAsia="游明朝" w:hAnsi="Times New Roman" w:cs="Times New Roman"/>
          <w:color w:val="000000" w:themeColor="text1"/>
          <w:sz w:val="20"/>
          <w:szCs w:val="20"/>
          <w:bdr w:val="none" w:sz="0" w:space="0" w:color="auto" w:frame="1"/>
        </w:rPr>
        <w:t xml:space="preserve">cardiovascular </w:t>
      </w:r>
      <w:r w:rsidRPr="00507EAC">
        <w:rPr>
          <w:rStyle w:val="normaltextrun"/>
          <w:rFonts w:ascii="Times New Roman" w:eastAsia="游明朝" w:hAnsi="Times New Roman" w:cs="Times New Roman"/>
          <w:color w:val="000000" w:themeColor="text1"/>
          <w:sz w:val="20"/>
          <w:szCs w:val="20"/>
          <w:bdr w:val="none" w:sz="0" w:space="0" w:color="auto" w:frame="1"/>
        </w:rPr>
        <w:t>surgery</w:t>
      </w:r>
      <w:r w:rsidR="005F25F4" w:rsidRPr="00507EAC">
        <w:rPr>
          <w:rStyle w:val="normaltextrun"/>
          <w:rFonts w:ascii="Times New Roman" w:eastAsia="游明朝" w:hAnsi="Times New Roman" w:cs="Times New Roman"/>
          <w:color w:val="000000" w:themeColor="text1"/>
          <w:sz w:val="20"/>
          <w:szCs w:val="20"/>
          <w:bdr w:val="none" w:sz="0" w:space="0" w:color="auto" w:frame="1"/>
        </w:rPr>
        <w:t xml:space="preserve">; </w:t>
      </w:r>
      <w:r w:rsidR="00BA05DE" w:rsidRPr="00507EAC">
        <w:rPr>
          <w:rStyle w:val="normaltextrun"/>
          <w:rFonts w:ascii="Times New Roman" w:eastAsia="游明朝" w:hAnsi="Times New Roman" w:cs="Times New Roman"/>
          <w:color w:val="000000" w:themeColor="text1"/>
          <w:sz w:val="20"/>
          <w:szCs w:val="20"/>
          <w:bdr w:val="none" w:sz="0" w:space="0" w:color="auto" w:frame="1"/>
        </w:rPr>
        <w:t>Med-Surg, medical-surgical</w:t>
      </w:r>
      <w:r w:rsidR="005F25F4" w:rsidRPr="00507EAC">
        <w:rPr>
          <w:rStyle w:val="normaltextrun"/>
          <w:rFonts w:ascii="Times New Roman" w:eastAsia="游明朝" w:hAnsi="Times New Roman" w:cs="Times New Roman"/>
          <w:color w:val="000000" w:themeColor="text1"/>
          <w:sz w:val="20"/>
          <w:szCs w:val="20"/>
          <w:bdr w:val="none" w:sz="0" w:space="0" w:color="auto" w:frame="1"/>
        </w:rPr>
        <w:t>;</w:t>
      </w:r>
      <w:r w:rsidR="00BA05DE" w:rsidRPr="00507EAC">
        <w:rPr>
          <w:rStyle w:val="normaltextrun"/>
          <w:rFonts w:ascii="Times New Roman" w:eastAsia="游明朝" w:hAnsi="Times New Roman" w:cs="Times New Roman"/>
          <w:color w:val="000000" w:themeColor="text1"/>
          <w:sz w:val="20"/>
          <w:szCs w:val="20"/>
          <w:bdr w:val="none" w:sz="0" w:space="0" w:color="auto" w:frame="1"/>
        </w:rPr>
        <w:t xml:space="preserve"> ICU</w:t>
      </w:r>
      <w:r w:rsidR="005F25F4" w:rsidRPr="00507EAC">
        <w:rPr>
          <w:rStyle w:val="normaltextrun"/>
          <w:rFonts w:ascii="Times New Roman" w:eastAsia="游明朝" w:hAnsi="Times New Roman" w:cs="Times New Roman"/>
          <w:color w:val="000000" w:themeColor="text1"/>
          <w:sz w:val="20"/>
          <w:szCs w:val="20"/>
          <w:bdr w:val="none" w:sz="0" w:space="0" w:color="auto" w:frame="1"/>
        </w:rPr>
        <w:t>, intensive care unit</w:t>
      </w:r>
    </w:p>
    <w:sectPr w:rsidR="00B03D6C" w:rsidRPr="00507EAC" w:rsidSect="00571204">
      <w:pgSz w:w="1682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3"/>
  <w:removePersonalInformation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625B"/>
    <w:rsid w:val="00007186"/>
    <w:rsid w:val="000861C6"/>
    <w:rsid w:val="000E03DD"/>
    <w:rsid w:val="000E096F"/>
    <w:rsid w:val="00142DEF"/>
    <w:rsid w:val="00166F59"/>
    <w:rsid w:val="00257110"/>
    <w:rsid w:val="00290965"/>
    <w:rsid w:val="00336DA8"/>
    <w:rsid w:val="00357BFC"/>
    <w:rsid w:val="003678A9"/>
    <w:rsid w:val="00401CE1"/>
    <w:rsid w:val="00507EAC"/>
    <w:rsid w:val="00571204"/>
    <w:rsid w:val="00573695"/>
    <w:rsid w:val="005A3E36"/>
    <w:rsid w:val="005C1ACF"/>
    <w:rsid w:val="005D35A5"/>
    <w:rsid w:val="005F25F4"/>
    <w:rsid w:val="00601335"/>
    <w:rsid w:val="006431B5"/>
    <w:rsid w:val="006E14A2"/>
    <w:rsid w:val="006F24D5"/>
    <w:rsid w:val="00727350"/>
    <w:rsid w:val="00727B10"/>
    <w:rsid w:val="00736273"/>
    <w:rsid w:val="00766D50"/>
    <w:rsid w:val="00784E77"/>
    <w:rsid w:val="00792ABF"/>
    <w:rsid w:val="007A039E"/>
    <w:rsid w:val="007C5FA5"/>
    <w:rsid w:val="007E0126"/>
    <w:rsid w:val="0080625B"/>
    <w:rsid w:val="00821E81"/>
    <w:rsid w:val="00831106"/>
    <w:rsid w:val="00872468"/>
    <w:rsid w:val="008D0044"/>
    <w:rsid w:val="00903F30"/>
    <w:rsid w:val="009B0117"/>
    <w:rsid w:val="009B0856"/>
    <w:rsid w:val="009C7F03"/>
    <w:rsid w:val="009D3A6B"/>
    <w:rsid w:val="009E65FC"/>
    <w:rsid w:val="00A35F4C"/>
    <w:rsid w:val="00A45848"/>
    <w:rsid w:val="00A6502D"/>
    <w:rsid w:val="00B03D6C"/>
    <w:rsid w:val="00B6411F"/>
    <w:rsid w:val="00B834D2"/>
    <w:rsid w:val="00BA05DE"/>
    <w:rsid w:val="00C86206"/>
    <w:rsid w:val="00CD2001"/>
    <w:rsid w:val="00D661C5"/>
    <w:rsid w:val="00D855B1"/>
    <w:rsid w:val="00E34D3F"/>
    <w:rsid w:val="00E5025A"/>
    <w:rsid w:val="00E961EE"/>
    <w:rsid w:val="00EC15C2"/>
    <w:rsid w:val="00ED0DD9"/>
    <w:rsid w:val="00F472DA"/>
    <w:rsid w:val="00F85450"/>
    <w:rsid w:val="00FB39FB"/>
    <w:rsid w:val="00FF7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EB24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14A2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62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a0"/>
    <w:rsid w:val="0080625B"/>
  </w:style>
  <w:style w:type="paragraph" w:styleId="a4">
    <w:name w:val="Balloon Text"/>
    <w:basedOn w:val="a"/>
    <w:link w:val="a5"/>
    <w:uiPriority w:val="99"/>
    <w:semiHidden/>
    <w:unhideWhenUsed/>
    <w:rsid w:val="000E096F"/>
    <w:rPr>
      <w:rFonts w:ascii="Lucida Grande" w:hAnsi="Lucida Grande" w:cs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E096F"/>
    <w:rPr>
      <w:rFonts w:ascii="Lucida Grande" w:eastAsia="ＭＳ Ｐゴシック" w:hAnsi="Lucida Grande" w:cs="Lucida Grande"/>
      <w:kern w:val="0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5F25F4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5F25F4"/>
  </w:style>
  <w:style w:type="character" w:customStyle="1" w:styleId="a8">
    <w:name w:val="コメント文字列 (文字)"/>
    <w:basedOn w:val="a0"/>
    <w:link w:val="a7"/>
    <w:uiPriority w:val="99"/>
    <w:semiHidden/>
    <w:rsid w:val="005F25F4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5F25F4"/>
    <w:rPr>
      <w:b/>
      <w:bCs/>
      <w:sz w:val="20"/>
      <w:szCs w:val="20"/>
    </w:rPr>
  </w:style>
  <w:style w:type="character" w:customStyle="1" w:styleId="aa">
    <w:name w:val="コメント内容 (文字)"/>
    <w:basedOn w:val="a8"/>
    <w:link w:val="a9"/>
    <w:uiPriority w:val="99"/>
    <w:semiHidden/>
    <w:rsid w:val="005F25F4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styleId="ab">
    <w:name w:val="Revision"/>
    <w:hidden/>
    <w:uiPriority w:val="99"/>
    <w:semiHidden/>
    <w:rsid w:val="00290965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4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7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76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1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3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8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2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55E349-6A60-4C23-B5C7-ABBE05499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50</Characters>
  <Application>Microsoft Office Word</Application>
  <DocSecurity>0</DocSecurity>
  <Lines>27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29T08:29:00Z</dcterms:created>
  <dcterms:modified xsi:type="dcterms:W3CDTF">2022-01-10T10:14:00Z</dcterms:modified>
</cp:coreProperties>
</file>